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C859E" w14:textId="72404C85" w:rsidR="008716FF" w:rsidRDefault="008716F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Unicode MS" w:eastAsia="Arial Unicode MS" w:hAnsi="Arial Unicode MS" w:cs="Arial Unicode MS"/>
          <w:b/>
          <w:bCs/>
          <w:lang w:val="en-US"/>
        </w:rPr>
      </w:pPr>
      <w:r>
        <w:rPr>
          <w:rFonts w:ascii="Arial Unicode MS" w:eastAsia="Arial Unicode MS" w:hAnsi="Arial Unicode MS" w:cs="Arial Unicode MS"/>
          <w:b/>
          <w:bCs/>
          <w:lang w:val="en-US"/>
        </w:rPr>
        <w:t>S2 Appendix</w:t>
      </w:r>
      <w:r w:rsidR="00A14C90">
        <w:rPr>
          <w:rFonts w:ascii="Arial Unicode MS" w:eastAsia="Arial Unicode MS" w:hAnsi="Arial Unicode MS" w:cs="Arial Unicode MS"/>
          <w:b/>
          <w:bCs/>
          <w:lang w:val="en-US"/>
        </w:rPr>
        <w:t>.</w:t>
      </w:r>
    </w:p>
    <w:p w14:paraId="00000001" w14:textId="7FDB5EB0" w:rsidR="00A21354" w:rsidRPr="00570F56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 Unicode MS" w:eastAsia="Arial Unicode MS" w:hAnsi="Arial Unicode MS" w:cs="Arial Unicode MS"/>
          <w:b/>
          <w:bCs/>
          <w:lang w:val="en-US"/>
        </w:rPr>
      </w:pP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>For</w:t>
      </w:r>
      <w:r w:rsidR="00B3452F" w:rsidRPr="00570F56">
        <w:rPr>
          <w:rFonts w:ascii="Arial Unicode MS" w:eastAsia="Arial Unicode MS" w:hAnsi="Arial Unicode MS" w:cs="Arial Unicode MS" w:hint="eastAsia"/>
          <w:b/>
          <w:bCs/>
          <w:lang w:val="en-US"/>
        </w:rPr>
        <w:t xml:space="preserve"> </w:t>
      </w: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>W</w:t>
      </w:r>
      <w:r w:rsidR="00B3452F" w:rsidRPr="00570F56">
        <w:rPr>
          <w:rFonts w:ascii="Arial Unicode MS" w:eastAsia="Arial Unicode MS" w:hAnsi="Arial Unicode MS" w:cs="Arial Unicode MS"/>
          <w:b/>
          <w:bCs/>
          <w:lang w:val="en-US"/>
        </w:rPr>
        <w:t xml:space="preserve">eb </w:t>
      </w: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>o</w:t>
      </w:r>
      <w:r w:rsidR="00B3452F" w:rsidRPr="00570F56">
        <w:rPr>
          <w:rFonts w:ascii="Arial Unicode MS" w:eastAsia="Arial Unicode MS" w:hAnsi="Arial Unicode MS" w:cs="Arial Unicode MS"/>
          <w:b/>
          <w:bCs/>
          <w:lang w:val="en-US"/>
        </w:rPr>
        <w:t xml:space="preserve">f </w:t>
      </w: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>S</w:t>
      </w:r>
      <w:r w:rsidR="00B3452F" w:rsidRPr="00570F56">
        <w:rPr>
          <w:rFonts w:ascii="Arial Unicode MS" w:eastAsia="Arial Unicode MS" w:hAnsi="Arial Unicode MS" w:cs="Arial Unicode MS"/>
          <w:b/>
          <w:bCs/>
          <w:lang w:val="en-US"/>
        </w:rPr>
        <w:t>cience</w:t>
      </w: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 xml:space="preserve"> and Scopus</w:t>
      </w:r>
    </w:p>
    <w:p w14:paraId="4FB7B3FE" w14:textId="77777777" w:rsidR="00570F56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00000002" w14:textId="77777777" w:rsidR="00A21354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  <w:r w:rsidRPr="00B3452F">
        <w:rPr>
          <w:color w:val="000000"/>
          <w:lang w:val="en-US"/>
        </w:rPr>
        <w:t xml:space="preserve">( ( alcopop*  OR  alcohol*  OR  liquor  OR  liqueur  OR  wine  OR  beer  OR  binge  OR  drunk  OR  drink*  OR  boost  OR  booze  OR  tipple  OR  spirits  OR  beverage  OR  cocktail*  OR  "substance us*" )  AND  ( adolesc*  OR  "young adult*"  OR  youth  OR  "young person*"  OR  "young people"  OR  teen*  OR  student*  OR  "peer group*"  OR  child*  OR  pupil*  OR  junior )  AND  ( ( "Rsiena"  OR  "R-Siena"  OR  "longitudinal network anal*"  OR  "simulation investigation for empirical network*"  OR  "stochastic actor-oriented"  OR  "actor-oriented model*"  OR  "actor-oriented analys*"  OR  "stochastic actor-based"  OR  "actor-based model*"  OR  "actor-based analys*"  OR  "stochastic network model*"  OR  "stochastic network analys*"  OR  "SAOM"  OR  "SAOMs"  OR  "SAO model*"  OR  "SAB model*" OR "SABM")  OR  ( network  AND  select*  AND  influen*  AND  ( dynamic*  OR  longit*  OR  co*evolution ) )  OR  ( ( siena  AND  network )  AND NOT  ( italy  OR  city ) ) ) ) </w:t>
      </w:r>
    </w:p>
    <w:p w14:paraId="00000003" w14:textId="77777777" w:rsidR="00A21354" w:rsidRPr="00B3452F" w:rsidRDefault="00A2135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00000004" w14:textId="77777777" w:rsidR="00A21354" w:rsidRPr="00B3452F" w:rsidRDefault="00A2135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00000005" w14:textId="5581098A" w:rsidR="00A21354" w:rsidRPr="00570F56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lang w:val="en-US"/>
        </w:rPr>
      </w:pPr>
      <w:r w:rsidRPr="00570F56">
        <w:rPr>
          <w:b/>
          <w:bCs/>
          <w:color w:val="000000"/>
          <w:lang w:val="en-US"/>
        </w:rPr>
        <w:t>for ProQuest</w:t>
      </w:r>
    </w:p>
    <w:p w14:paraId="5257CD0C" w14:textId="77777777" w:rsidR="00570F56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00000006" w14:textId="77777777" w:rsidR="00A21354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  <w:proofErr w:type="gramStart"/>
      <w:r w:rsidRPr="00B3452F">
        <w:rPr>
          <w:color w:val="000000"/>
          <w:lang w:val="en-US"/>
        </w:rPr>
        <w:t>NOFT(</w:t>
      </w:r>
      <w:proofErr w:type="gramEnd"/>
      <w:r w:rsidRPr="00B3452F">
        <w:rPr>
          <w:color w:val="000000"/>
          <w:lang w:val="en-US"/>
        </w:rPr>
        <w:t>(alcopop* OR alcohol* OR liquor OR liqueur OR wine OR beer OR binge OR drunk OR drink* OR boost OR booze OR tipple OR spirits OR beverage OR cocktail* OR "substance use" OR "substance using") AND (adolesc* OR "young adult" OR youth OR ("young person" OR "young persons") OR "young people" OR teen* OR student* OR ("peer group" OR "peer groups") OR child* OR pupil* OR junior) AND (</w:t>
      </w:r>
    </w:p>
    <w:p w14:paraId="00000007" w14:textId="77777777" w:rsidR="00A21354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  <w:r w:rsidRPr="00B3452F">
        <w:rPr>
          <w:color w:val="000000"/>
          <w:lang w:val="en-US"/>
        </w:rPr>
        <w:t>("Rsiena" OR "R-Siena" OR "longitudinal network anal*" OR "simulation investigation for empirical network" OR "stochastic actor-oriented" OR "actor-oriented model" OR "actor-oriented anal*" OR "stochastic actor-based" OR "actor-based model*" OR "actor-based anal*" OR "stochastic network model*" OR "stochastic network anal*" OR "SAOM*" OR "SAOMs" OR "SAO model*" OR "SAB model*" OR "SABM") OR (network* AND select* AND influen* AND (dynamic* OR longit* OR co*evolution)) OR (((siena OR "SIENA") AND network*) NOT (italy OR city))))</w:t>
      </w:r>
    </w:p>
    <w:p w14:paraId="00000008" w14:textId="77777777" w:rsidR="00A21354" w:rsidRPr="00B3452F" w:rsidRDefault="00A2135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00000009" w14:textId="77777777" w:rsidR="00A21354" w:rsidRPr="00B3452F" w:rsidRDefault="00A2135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0000000A" w14:textId="0D621E01" w:rsidR="00A21354" w:rsidRPr="00570F56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lang w:val="en-US"/>
        </w:rPr>
      </w:pP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>For</w:t>
      </w:r>
      <w:r w:rsidRPr="00570F56">
        <w:rPr>
          <w:rFonts w:ascii="Arial Unicode MS" w:eastAsia="Arial Unicode MS" w:hAnsi="Arial Unicode MS" w:cs="Arial Unicode MS"/>
          <w:b/>
          <w:bCs/>
        </w:rPr>
        <w:t xml:space="preserve">　</w:t>
      </w:r>
      <w:r w:rsidRPr="00570F56">
        <w:rPr>
          <w:rFonts w:ascii="Arial Unicode MS" w:eastAsia="Arial Unicode MS" w:hAnsi="Arial Unicode MS" w:cs="Arial Unicode MS"/>
          <w:b/>
          <w:bCs/>
          <w:lang w:val="en-US"/>
        </w:rPr>
        <w:t>C</w:t>
      </w:r>
      <w:r w:rsidRPr="00570F56">
        <w:rPr>
          <w:b/>
          <w:bCs/>
          <w:color w:val="000000"/>
          <w:lang w:val="en-US"/>
        </w:rPr>
        <w:t>ochrane</w:t>
      </w:r>
      <w:r w:rsidRPr="00570F56">
        <w:rPr>
          <w:rFonts w:ascii="Arial Unicode MS" w:eastAsia="Arial Unicode MS" w:hAnsi="Arial Unicode MS" w:cs="Arial Unicode MS"/>
          <w:b/>
          <w:bCs/>
        </w:rPr>
        <w:t xml:space="preserve">　</w:t>
      </w:r>
      <w:r w:rsidRPr="00570F56">
        <w:rPr>
          <w:b/>
          <w:bCs/>
          <w:color w:val="000000"/>
          <w:lang w:val="en-US"/>
        </w:rPr>
        <w:t xml:space="preserve">library </w:t>
      </w:r>
    </w:p>
    <w:p w14:paraId="0825BB46" w14:textId="77777777" w:rsidR="00570F56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0000000B" w14:textId="77777777" w:rsidR="00A21354" w:rsidRPr="00B3452F" w:rsidRDefault="00570F5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  <w:r w:rsidRPr="00B3452F">
        <w:rPr>
          <w:color w:val="000000"/>
          <w:lang w:val="en-US"/>
        </w:rPr>
        <w:t xml:space="preserve">( ( alcopop* OR alcohol* OR liquor OR liqueur OR wine OR beer OR binge OR drunk OR drink* OR boost OR booze OR tipple OR spirits OR beverage OR cocktail* OR "substance us*" ) AND ( adolesc* OR "young adult*" OR youth OR "young person*" OR "young people" OR teen* OR student* OR "peer group*" OR child* OR pupil* OR junior ) AND ( ( "Rsiena" OR "R-Siena" OR "longitudinal network anal*" OR "simulation investigation for empirical network*" OR "stochastic actor-oriented" OR "actor-oriented model*" OR "actor-oriented analys*" OR "stochastic actor-based" OR "actor-based model*" OR "actor-based analys*" OR "stochastic network model*" OR "stochastic network analys*" OR "SAOM" OR "SAOMs" OR "SAO model*" OR "SAB model*" OR "SABM") OR ( network AND select* AND influen* AND ( dynamic* OR longit* OR </w:t>
      </w:r>
      <w:r w:rsidRPr="00B3452F">
        <w:rPr>
          <w:color w:val="000000"/>
          <w:lang w:val="en-US"/>
        </w:rPr>
        <w:lastRenderedPageBreak/>
        <w:t>co*evolution ) ) OR ( ( siena AND network ) NOT ( italy OR city ) ) ) ):ti,ab,kw</w:t>
      </w:r>
    </w:p>
    <w:sectPr w:rsidR="00A21354" w:rsidRPr="00B3452F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354"/>
    <w:rsid w:val="00570F56"/>
    <w:rsid w:val="008716FF"/>
    <w:rsid w:val="00A14C90"/>
    <w:rsid w:val="00A21354"/>
    <w:rsid w:val="00B3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2E358"/>
  <w15:docId w15:val="{FED5FE68-6F1E-46BE-9161-18DC1EB7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ru-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7</cp:revision>
  <dcterms:created xsi:type="dcterms:W3CDTF">2020-12-18T14:26:00Z</dcterms:created>
  <dcterms:modified xsi:type="dcterms:W3CDTF">2021-04-10T09:39:00Z</dcterms:modified>
</cp:coreProperties>
</file>